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1200"/>
        <w:tblW w:w="73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8"/>
        <w:gridCol w:w="1047"/>
        <w:gridCol w:w="1027"/>
        <w:gridCol w:w="1027"/>
        <w:gridCol w:w="1653"/>
        <w:gridCol w:w="1559"/>
      </w:tblGrid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5)</w:t>
            </w:r>
          </w:p>
        </w:tc>
      </w:tr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043FF2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043FF2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8</w:t>
            </w:r>
            <w:r w:rsidR="00043F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043FF2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2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043FF2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198</w:t>
            </w:r>
          </w:p>
        </w:tc>
      </w:tr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043FF2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9</w:t>
            </w:r>
            <w:r w:rsidR="00043F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043FF2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</w:tr>
    </w:tbl>
    <w:p w:rsidR="00C0289B" w:rsidRDefault="00A16C51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3D">
        <w:rPr>
          <w:rFonts w:ascii="Times New Roman" w:hAnsi="Times New Roman" w:cs="Times New Roman"/>
          <w:sz w:val="24"/>
          <w:szCs w:val="24"/>
        </w:rPr>
        <w:t>Suppl</w:t>
      </w:r>
      <w:r w:rsidR="00043FF2">
        <w:rPr>
          <w:rFonts w:ascii="Times New Roman" w:hAnsi="Times New Roman" w:cs="Times New Roman"/>
          <w:sz w:val="24"/>
          <w:szCs w:val="24"/>
        </w:rPr>
        <w:t xml:space="preserve">ementary Table S7. </w:t>
      </w:r>
      <w:r w:rsidR="00043FF2">
        <w:rPr>
          <w:rFonts w:ascii="Times New Roman" w:hAnsi="Times New Roman" w:cs="Times New Roman" w:hint="eastAsia"/>
          <w:sz w:val="24"/>
          <w:szCs w:val="24"/>
        </w:rPr>
        <w:t>Ensemble model</w:t>
      </w:r>
      <w:r w:rsidRPr="00D5083D">
        <w:rPr>
          <w:rFonts w:ascii="Times New Roman" w:hAnsi="Times New Roman" w:cs="Times New Roman"/>
          <w:sz w:val="24"/>
          <w:szCs w:val="24"/>
        </w:rPr>
        <w:t xml:space="preserve"> </w:t>
      </w:r>
      <w:r w:rsidR="00043FF2">
        <w:rPr>
          <w:rFonts w:ascii="Times New Roman" w:hAnsi="Times New Roman" w:cs="Times New Roman"/>
          <w:sz w:val="24"/>
          <w:szCs w:val="24"/>
        </w:rPr>
        <w:t>performance r</w:t>
      </w:r>
      <w:r w:rsidRPr="00D5083D">
        <w:rPr>
          <w:rFonts w:ascii="Times New Roman" w:hAnsi="Times New Roman" w:cs="Times New Roman"/>
          <w:sz w:val="24"/>
          <w:szCs w:val="24"/>
        </w:rPr>
        <w:t>esult</w:t>
      </w:r>
      <w:r w:rsidR="00043FF2">
        <w:rPr>
          <w:rFonts w:ascii="Times New Roman" w:hAnsi="Times New Roman" w:cs="Times New Roman"/>
          <w:sz w:val="24"/>
          <w:szCs w:val="24"/>
        </w:rPr>
        <w:t xml:space="preserve"> using F1 score</w:t>
      </w:r>
      <w:r w:rsidR="00C0289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3D49" w:rsidRDefault="002B3D49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3D49" w:rsidRPr="002B3D49" w:rsidRDefault="002B3D49" w:rsidP="00C0289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C0289B" w:rsidRDefault="00C0289B" w:rsidP="00C02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0289B" w:rsidRPr="00ED54FF" w:rsidRDefault="00C0289B" w:rsidP="00C0289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C0289B" w:rsidRDefault="00C0289B" w:rsidP="00C0289B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4622CC" w:rsidRPr="00C0289B" w:rsidRDefault="004622CC">
      <w:pPr>
        <w:rPr>
          <w:rFonts w:ascii="Times New Roman" w:hAnsi="Times New Roman" w:cs="Times New Roman"/>
          <w:sz w:val="24"/>
          <w:szCs w:val="24"/>
        </w:rPr>
      </w:pPr>
    </w:p>
    <w:sectPr w:rsidR="004622CC" w:rsidRPr="00C028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59D" w:rsidRDefault="0002559D" w:rsidP="00043FF2">
      <w:pPr>
        <w:spacing w:after="0" w:line="240" w:lineRule="auto"/>
      </w:pPr>
      <w:r>
        <w:separator/>
      </w:r>
    </w:p>
  </w:endnote>
  <w:endnote w:type="continuationSeparator" w:id="0">
    <w:p w:rsidR="0002559D" w:rsidRDefault="0002559D" w:rsidP="00043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59D" w:rsidRDefault="0002559D" w:rsidP="00043FF2">
      <w:pPr>
        <w:spacing w:after="0" w:line="240" w:lineRule="auto"/>
      </w:pPr>
      <w:r>
        <w:separator/>
      </w:r>
    </w:p>
  </w:footnote>
  <w:footnote w:type="continuationSeparator" w:id="0">
    <w:p w:rsidR="0002559D" w:rsidRDefault="0002559D" w:rsidP="00043F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C51"/>
    <w:rsid w:val="0002559D"/>
    <w:rsid w:val="00043FF2"/>
    <w:rsid w:val="002B3D49"/>
    <w:rsid w:val="004622CC"/>
    <w:rsid w:val="00A16C51"/>
    <w:rsid w:val="00C0289B"/>
    <w:rsid w:val="00D5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70E194A"/>
  <w15:chartTrackingRefBased/>
  <w15:docId w15:val="{47E8E96E-2F69-4CE0-8BC3-32ABF238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F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3FF2"/>
  </w:style>
  <w:style w:type="paragraph" w:styleId="a4">
    <w:name w:val="footer"/>
    <w:basedOn w:val="a"/>
    <w:link w:val="Char0"/>
    <w:uiPriority w:val="99"/>
    <w:unhideWhenUsed/>
    <w:rsid w:val="00043F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3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3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30:00Z</dcterms:created>
  <dcterms:modified xsi:type="dcterms:W3CDTF">2020-12-25T10:28:00Z</dcterms:modified>
</cp:coreProperties>
</file>